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             1        10        20        30        40        50        60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             |        |         |         |         |         |         | 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AtJAZ1_At1g19180   ---------------------------------------------------MSSSMECSE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4313   ----------------------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229   ---------------------------------------------------MEGESDSYR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 HbJAZ_863   ---------------------------------------------------MEGDSDSYE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9967   ----------------------------------------------MRKIILSDMANLVQ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660   ---------------------------------------------------MAGSPEFVE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6925   ----------------------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9511   -----------------------------------------MCIFVSILTILKNFLLIFL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405   ----------------------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7062   MMERDF--WVWVESVRTVKEEVT-DGYKDSVPMRGSAMQWSFLKKVSAIPQFLSFKSGEE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2001   -MERDFMGLNSKEPLAVVKEEVNCDGYKEIGFSKSSGIHWPFSNKVSALPHLNSFKVSQE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AtJAZ1_At1g19180   FVGSRRF-TGKKPSFSQTCSRLSQYLKENGSFGDLSLGMACKPDVNGTLG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4313   SLFRRNHRNPLSLSKFRNDEHTDHLEEEEEDIVGGGEESVENPNIHYENG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229   EVKPKAGEDQLVPVNKSSLAATNGYDENLGSCKQGVLLQTNSS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 HbJAZ_863   EVKAKAGEE---------LPATNGADENMGSCKEGVLPWTNSS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9967   NKSSGKA-APEKSNFAQTCNLLSQYLKERGSFRDLSLGINGKLEAKGPEA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660   FGGRKAAKSAEKSSFSQTCSLLSQYIKEKGSFGDLSLGMTCSAEGNGN-G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6925   ----------------------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9511   QIFRALYQKSILSFSSLSLPLVLPISRVLQKWLSLRFQKSFSV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405   ------------------------------------MRRNCNL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7062   ESPRKTIHDPIASSGFTPISTADALDSNQKQYSSM-IQKNMALDRQGANHYAMTAYAVQH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2001   DKTKRLVSDSSLSPGFLSISTADAFDSNQKQFMAE-IQKSFNHNRQSGTDFTLTAYPVQH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</w:t>
      </w: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lastRenderedPageBreak/>
        <w:t>AtJAZ1_At1g19180   ---NSRQPTTTMSLFPCEASNM----------------DSMVQDVKPTNLFPRQPSFSSS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4313   ---------------------------------------------------NGTDGGVDG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229   ----------------------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 HbJAZ_863   ----------------------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9967   -S---RPPTTTLNLLSNIEISA--------EISRQNS--VLSANIKPMDFFPQFVGFASP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660   -TTELRQAATTMNLFPMSEKQV--------DVSSRNMATPPRTNFRSMDLFPQQAGFSPS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6925   ----------------------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9511   -----PAAPKEQTPFP------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405   ----------ELQLFPFSDPDH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7062   VDAYPVHRPQQMRIFPVINHQNPTITVSMSNPNLQSHFASTGNNVGGKSINSQYLAGVPI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2001   -DVHSVHHPRDMKMFPVSNHAS---SISLSNPFFKNYYAPSGQNVSGATVKPQLLGGIPV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1E608D" w:rsidP="00BC0CA6">
      <w:pPr>
        <w:spacing w:after="0" w:line="240" w:lineRule="auto"/>
        <w:rPr>
          <w:rFonts w:ascii="Courier New" w:hAnsi="Courier New" w:cs="Courier New"/>
        </w:rPr>
      </w:pPr>
      <w:r w:rsidRPr="001E608D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3E27FE" wp14:editId="5091108B">
                <wp:simplePos x="0" y="0"/>
                <wp:positionH relativeFrom="column">
                  <wp:posOffset>3727450</wp:posOffset>
                </wp:positionH>
                <wp:positionV relativeFrom="paragraph">
                  <wp:posOffset>136881</wp:posOffset>
                </wp:positionV>
                <wp:extent cx="3010132" cy="278781"/>
                <wp:effectExtent l="0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10132" cy="27878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08D" w:rsidRDefault="001E608D" w:rsidP="001E608D">
                            <w:pPr>
                              <w:jc w:val="center"/>
                            </w:pPr>
                            <w:r>
                              <w:t>TIF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93.5pt;margin-top:10.8pt;width:237pt;height:21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" filled="f" stroked="f">
                <v:textbox>
                  <w:txbxContent>
                    <w:p w:rsidR="001E608D" w:rsidRDefault="001E608D" w:rsidP="001E608D">
                      <w:pPr>
                        <w:jc w:val="center"/>
                      </w:pPr>
                      <w:r>
                        <w:t>TIFY</w:t>
                      </w:r>
                    </w:p>
                  </w:txbxContent>
                </v:textbox>
              </v:shape>
            </w:pict>
          </mc:Fallback>
        </mc:AlternateContent>
      </w: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1E608D" w:rsidP="00BC0CA6">
      <w:pPr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347318" wp14:editId="3F304E50">
                <wp:simplePos x="0" y="0"/>
                <wp:positionH relativeFrom="column">
                  <wp:posOffset>3727960</wp:posOffset>
                </wp:positionH>
                <wp:positionV relativeFrom="paragraph">
                  <wp:posOffset>113913</wp:posOffset>
                </wp:positionV>
                <wp:extent cx="3010829" cy="0"/>
                <wp:effectExtent l="0" t="0" r="18415" b="19050"/>
                <wp:wrapNone/>
                <wp:docPr id="3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10829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3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3.55pt,8.95pt" to="530.6pt,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" strokecolor="black [3213]" strokeweight="1.5pt"/>
            </w:pict>
          </mc:Fallback>
        </mc:AlternateConten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AtJAZ1_At1g19180   SSSLP-KEDVLKMTQTTR---SVK</w:t>
      </w:r>
      <w:r w:rsidRPr="001E608D">
        <w:rPr>
          <w:rFonts w:ascii="Courier New" w:hAnsi="Courier New" w:cs="Courier New"/>
        </w:rPr>
        <w:t>PESQTAPLTIFYAGQVIVFNDFSAEKAKEVINLASK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4313   V-----LPSGIRDTGGPDYPLVVANGGNADQLTLSFHWEVYVFDAVAPDKVQAVLLLLGG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229   ------RNASMPTSGTNA------TIPTSDQLTIFYGGSVLVFDAIPAETAREIMLIAAA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 HbJAZ_863   ------RPATMATSGPNA------TVPTSDQLTIFYGGSILVFDTIPAEKVREIMLIAAA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9967   N---PIEEDSIANKPADL-RKSSREEPGTAQLTIFYAGQVIVYDDFPADKAKEIMALASK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660   A---P-KEDVQKSLDSSV-NKAATPEPQTAPMTIFYAGQVIVFNDFPADKVKEVMLLASK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6925   -------------------------------MTIFYCGKVNVYDGIPPDKAQAIMHLAAS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9511   ------RLPVYYPLQRPA----LENPPQTAPLTIFYNGTVAVF-DVPRDTAESILKLAEN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405   ------HPPVLYEKETSD----EQSPQHSQQLTIFYNGRVCVC-DVTELQARAILLLASR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7062   VSPVSVHPTPSSVVGTTDLRNRSKSSGAPAQLTIFYAGSVCVYEDISPEKAQAIMLLAGH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2001   TTPQTILPTVGSVTGMME--SCAIASGSPAQLTIFYGGTVNVYDDISPEKVQAIMFLAGQ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lastRenderedPageBreak/>
        <w:t xml:space="preserve"> AtJAZ1_At1g19180   -GTANSLAKNQTDIRSN--------------------------IATIANQVPHP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4313   CEIPSSIPTAGTVPLNLTVPSDLPGRSIQPQRAASLHRFREKRKELCFDKKIRYSVRKEV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229   -AAAAVKPADMKKAVSGSPAG----------------------GTPVLTRSPSL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 HbJAZ_863   -AAVAVKPADMKKAISGSPAG----------------------GTPVLTRSPSP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9967   -GTSNSKNGFTTTA-----------------------------STSAMDKTNSI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660   -GSSQSLTGFPSVPVKSHPVFDPNVA-----------------KAPVESTSSIP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6925   --------------RIQSPMDDPI-------------------RRPAFSFPCHF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</w:rPr>
        <w:t xml:space="preserve">      </w:t>
      </w:r>
      <w:r w:rsidRPr="00BC0CA6">
        <w:rPr>
          <w:rFonts w:ascii="Courier New" w:hAnsi="Courier New" w:cs="Courier New"/>
          <w:lang w:val="en-US"/>
        </w:rPr>
        <w:t>HbJAZ_29511   -GF-------------------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 HbJAZ_1405   -EMEENL---------RTPVGTP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HbJAZ_17062   -GSSVTQNKAISPVQVRTPIPRPLTPIPRPSADDGFVGSKIHTASPCSGLPSPI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 HbJAZ_2001   -DSSISSNMALPKIQVHAPSSKPIATDVNPVNHN-------VTTPPCSRLSSPL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AtJAZ1_At1g19180   -----------------------------------------RKTTTQEPIQSSPTPLTEL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HbJAZ_14313   ALRMQRKKGQFASSKASSDEAGSASSGWSATQGSGQDDMLETSCNHCGTSSKSTPLMRRG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 HbJAZ_1229   ------------------------------QSTTSALASPQTQLYSVHQGSSLCKLQAEL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  HbJAZ_863   ------------------------------QSSTSALPSPQAQVLPVHQGFSLRKLQAEL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HbJAZ_19967   ---------------------------------------ASNNNAREGLRLQTQANGSDL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 HbJAZ_1660   -------------------------------PNSNPVPSFGNNLNQERVQSPSQTIASDL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HbJAZ_26925   ----------------------------------QTQSDKHGFIPPNAAISLANQTDVEG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HbJAZ_29511   ----------------------------------------SKAVESTNQKQVLESLEGDL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 HbJAZ_1405   ---------------------------------------TGSEVASPSLPSPLCTPMAAG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HbJAZ_17062   --SVT----------SSSAIELTTVKSVGALASANNPIESSKTVSSAAPGSAIPIPAGAV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BC0CA6">
        <w:rPr>
          <w:rFonts w:ascii="Courier New" w:hAnsi="Courier New" w:cs="Courier New"/>
          <w:lang w:val="en-US"/>
        </w:rPr>
        <w:t xml:space="preserve">       HbJAZ_2001   --SVSSQTGAQSGSGSTSTEEIMATKTTGVATTPVSKLDTPKLTSAMGSVAATTMMPSAV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</w:p>
    <w:p w:rsidR="00BC0CA6" w:rsidRPr="002E4F0F" w:rsidRDefault="001E608D" w:rsidP="00BC0CA6">
      <w:pPr>
        <w:spacing w:after="0" w:line="240" w:lineRule="auto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noProof/>
          <w:lang w:eastAsia="fr-FR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681705" wp14:editId="1B47DA6F">
                <wp:simplePos x="0" y="0"/>
                <wp:positionH relativeFrom="column">
                  <wp:posOffset>1687195</wp:posOffset>
                </wp:positionH>
                <wp:positionV relativeFrom="paragraph">
                  <wp:posOffset>-52705</wp:posOffset>
                </wp:positionV>
                <wp:extent cx="5029835" cy="0"/>
                <wp:effectExtent l="0" t="0" r="18415" b="19050"/>
                <wp:wrapNone/>
                <wp:docPr id="4" name="Connecteur droi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2983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4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2.85pt,-4.15pt" to="528.9pt,-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" strokecolor="black [3213]" strokeweight="1.5pt"/>
            </w:pict>
          </mc:Fallback>
        </mc:AlternateContent>
      </w:r>
      <w:r w:rsidRPr="001E608D">
        <w:rPr>
          <w:rFonts w:ascii="Courier New" w:hAnsi="Courier New" w:cs="Courier New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E938FF8" wp14:editId="6E06E70C">
                <wp:simplePos x="0" y="0"/>
                <wp:positionH relativeFrom="column">
                  <wp:posOffset>1687288</wp:posOffset>
                </wp:positionH>
                <wp:positionV relativeFrom="paragraph">
                  <wp:posOffset>-353385</wp:posOffset>
                </wp:positionV>
                <wp:extent cx="5029200" cy="278765"/>
                <wp:effectExtent l="0" t="0" r="0" b="0"/>
                <wp:wrapNone/>
                <wp:docPr id="5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9200" cy="2787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608D" w:rsidRDefault="001E608D" w:rsidP="001E608D">
                            <w:pPr>
                              <w:jc w:val="center"/>
                            </w:pPr>
                            <w:r>
                              <w:t>Ja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132.85pt;margin-top:-27.85pt;width:396pt;height:21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" filled="f" stroked="f">
                <v:textbox>
                  <w:txbxContent>
                    <w:p w:rsidR="001E608D" w:rsidRDefault="001E608D" w:rsidP="001E608D">
                      <w:pPr>
                        <w:jc w:val="center"/>
                      </w:pPr>
                      <w:r>
                        <w:t>Jas</w:t>
                      </w:r>
                    </w:p>
                  </w:txbxContent>
                </v:textbox>
              </v:shape>
            </w:pict>
          </mc:Fallback>
        </mc:AlternateContent>
      </w:r>
      <w:r w:rsidR="00BC0CA6" w:rsidRPr="00BC0CA6">
        <w:rPr>
          <w:rFonts w:ascii="Courier New" w:hAnsi="Courier New" w:cs="Courier New"/>
          <w:lang w:val="en-US"/>
        </w:rPr>
        <w:t xml:space="preserve"> AtJAZ1_At1g19180   </w:t>
      </w:r>
      <w:r w:rsidR="00BC0CA6" w:rsidRPr="002E4F0F">
        <w:rPr>
          <w:rFonts w:ascii="Courier New" w:hAnsi="Courier New" w:cs="Courier New"/>
          <w:lang w:val="en-US"/>
        </w:rPr>
        <w:t>PIARRASLHRFLEKRKDR------------------------------------VT--SK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  <w:lang w:val="en-US"/>
        </w:rPr>
      </w:pPr>
      <w:r w:rsidRPr="002E4F0F">
        <w:rPr>
          <w:rFonts w:ascii="Courier New" w:hAnsi="Courier New" w:cs="Courier New"/>
          <w:lang w:val="en-US"/>
        </w:rPr>
        <w:t xml:space="preserve">      HbJAZ_14313   PAGPRTLCNACGLKWANKGILRD-------------------------------LSKISR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  <w:lang w:val="en-US"/>
        </w:rPr>
        <w:t xml:space="preserve">       </w:t>
      </w:r>
      <w:r w:rsidRPr="002E4F0F">
        <w:rPr>
          <w:rFonts w:ascii="Courier New" w:hAnsi="Courier New" w:cs="Courier New"/>
        </w:rPr>
        <w:t>HbJAZ_1229   PIARRHSLQRFFEKRRDR------------------------------------LC--SK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</w:rPr>
        <w:t xml:space="preserve">        HbJAZ_863   PITRRHSLQRFFEKRRDR------------------------------------LC--SK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</w:rPr>
        <w:t xml:space="preserve">      HbJAZ_19967   PIARRASLHRFFEKRKDR------------------------------------VA--SK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</w:rPr>
        <w:t xml:space="preserve">       HbJAZ_1660   PIARRASLHRFLEKRKDR------------------------------------ITASAR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</w:rPr>
        <w:t xml:space="preserve">      HbJAZ_26925   QANRKVLLQRYLEKKKDRGRFKGRKNTGPTSSSLEVYLNHHGKMQSANGQSTRSST--SS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</w:rPr>
        <w:t xml:space="preserve">      HbJAZ_29511   PIARRKSLQRFLEKRKER------------------------------------LT--SL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</w:rPr>
        <w:t xml:space="preserve">       HbJAZ_1405   -LSMKRSIQRFLQKRKHR------------------------------------VQ--AI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</w:rPr>
        <w:t xml:space="preserve">      HbJAZ_17062   PQARKASLARFLEKRKER------------------------------------VM--NT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</w:rPr>
        <w:t xml:space="preserve">       HbJAZ_2001   PQARKASLARFLEKRKER------------------------------------VM--SA</w:t>
      </w: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2E4F0F" w:rsidRDefault="00BC0CA6" w:rsidP="00BC0CA6">
      <w:pPr>
        <w:spacing w:after="0" w:line="240" w:lineRule="auto"/>
        <w:rPr>
          <w:rFonts w:ascii="Courier New" w:hAnsi="Courier New" w:cs="Courier New"/>
        </w:rPr>
      </w:pPr>
    </w:p>
    <w:p w:rsidR="00BC0CA6" w:rsidRPr="002E4F0F" w:rsidRDefault="001E608D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AC15074" wp14:editId="45386874">
                <wp:simplePos x="0" y="0"/>
                <wp:positionH relativeFrom="column">
                  <wp:posOffset>1687288</wp:posOffset>
                </wp:positionH>
                <wp:positionV relativeFrom="paragraph">
                  <wp:posOffset>89612</wp:posOffset>
                </wp:positionV>
                <wp:extent cx="334537" cy="0"/>
                <wp:effectExtent l="0" t="0" r="27940" b="19050"/>
                <wp:wrapNone/>
                <wp:docPr id="6" name="Connecteur droi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453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Connecteur droit 6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2.85pt,7.05pt" to="159.2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" strokecolor="black [3213]" strokeweight="1.5pt"/>
            </w:pict>
          </mc:Fallback>
        </mc:AlternateConten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2E4F0F">
        <w:rPr>
          <w:rFonts w:ascii="Courier New" w:hAnsi="Courier New" w:cs="Courier New"/>
        </w:rPr>
        <w:t xml:space="preserve"> AtJAZ1_At1g19180   APYQL</w:t>
      </w:r>
      <w:bookmarkStart w:id="0" w:name="_GoBack"/>
      <w:bookmarkEnd w:id="0"/>
      <w:r w:rsidRPr="00BC0CA6">
        <w:rPr>
          <w:rFonts w:ascii="Courier New" w:hAnsi="Courier New" w:cs="Courier New"/>
        </w:rPr>
        <w:t>CDPAKASSNPQTTGNMSW---LGLAAEI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4313   MAIQGPPAKSIEQSEGKANGMDAVTVAADIVSSFNGDNSTLTAET*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229   SPYPTPQAMKMAETTKPDFSAEVSPEAGCFGKTLAPEKEIQPKVTANLA*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 HbJAZ_863   SPYPSPPAMKMAETIKPEFSAQVSPDAGCFGKPLAPEREIQPKVAANLA*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9967   APYQLNNPSSPARPRPYEESNPIIIDLEVEGQSSKQLELKL*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660   APYQTS-RGLSASPSKPAESKPW---LGLAGQSLQ*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6925   PPQPGVPPTLCSSAEDQSKIAGFSVDLNEDVQDC*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29511   SPYACTPDCRS*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1405   SPYNH*----------------------------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HbJAZ_17062   SPYNVSKKSLDCSAAECDDVSLSINSLSSPGHQ*----------------</w:t>
      </w:r>
    </w:p>
    <w:p w:rsidR="00BC0CA6" w:rsidRPr="00BC0CA6" w:rsidRDefault="00BC0CA6" w:rsidP="00BC0CA6">
      <w:pPr>
        <w:spacing w:after="0" w:line="240" w:lineRule="auto"/>
        <w:rPr>
          <w:rFonts w:ascii="Courier New" w:hAnsi="Courier New" w:cs="Courier New"/>
        </w:rPr>
      </w:pPr>
      <w:r w:rsidRPr="00BC0CA6">
        <w:rPr>
          <w:rFonts w:ascii="Courier New" w:hAnsi="Courier New" w:cs="Courier New"/>
        </w:rPr>
        <w:t xml:space="preserve">       HbJAZ_2001   APYNMGKKSPESAMQNPIE*------------------------------</w:t>
      </w:r>
    </w:p>
    <w:p w:rsidR="00F11841" w:rsidRPr="00BC0CA6" w:rsidRDefault="002E4F0F" w:rsidP="00BC0CA6">
      <w:pPr>
        <w:spacing w:after="0" w:line="240" w:lineRule="auto"/>
        <w:rPr>
          <w:rFonts w:ascii="Courier New" w:hAnsi="Courier New" w:cs="Courier New"/>
        </w:rPr>
      </w:pPr>
    </w:p>
    <w:sectPr w:rsidR="00F11841" w:rsidRPr="00BC0CA6" w:rsidSect="00EA75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585"/>
    <w:rsid w:val="00096CCD"/>
    <w:rsid w:val="000C3629"/>
    <w:rsid w:val="001E608D"/>
    <w:rsid w:val="002E4F0F"/>
    <w:rsid w:val="009609CA"/>
    <w:rsid w:val="00A803DA"/>
    <w:rsid w:val="00BC0CA6"/>
    <w:rsid w:val="00EA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80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03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80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03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113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7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rrello</dc:creator>
  <cp:lastModifiedBy>pirrello</cp:lastModifiedBy>
  <cp:revision>3</cp:revision>
  <dcterms:created xsi:type="dcterms:W3CDTF">2014-01-21T16:46:00Z</dcterms:created>
  <dcterms:modified xsi:type="dcterms:W3CDTF">2014-01-22T09:27:00Z</dcterms:modified>
</cp:coreProperties>
</file>